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591B7" w14:textId="2B202927" w:rsidR="00861322" w:rsidRDefault="00861322"/>
    <w:p w14:paraId="0BD78B79" w14:textId="77777777" w:rsidR="00861322" w:rsidRDefault="00861322">
      <w:r>
        <w:br w:type="page"/>
      </w:r>
    </w:p>
    <w:p w14:paraId="521EF2AF" w14:textId="77777777" w:rsidR="00187255" w:rsidRDefault="00187255" w:rsidP="00187255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  <w:highlight w:val="white"/>
        </w:rPr>
        <w:lastRenderedPageBreak/>
        <w:t>Table S2.</w:t>
      </w:r>
      <w:r>
        <w:rPr>
          <w:rFonts w:ascii="Calibri" w:eastAsia="Calibri" w:hAnsi="Calibri" w:cs="Calibri"/>
          <w:sz w:val="24"/>
          <w:szCs w:val="24"/>
          <w:highlight w:val="white"/>
        </w:rPr>
        <w:t xml:space="preserve"> 4-letter DNA code for 16 notes x 4 durations</w:t>
      </w:r>
    </w:p>
    <w:p w14:paraId="019FA7B3" w14:textId="77777777" w:rsidR="00187255" w:rsidRDefault="00187255" w:rsidP="00187255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tbl>
      <w:tblPr>
        <w:tblW w:w="4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1"/>
        <w:gridCol w:w="2144"/>
        <w:gridCol w:w="696"/>
        <w:gridCol w:w="1027"/>
      </w:tblGrid>
      <w:tr w:rsidR="00187255" w14:paraId="3533B1EC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66FC525" w14:textId="77777777" w:rsidR="00187255" w:rsidRDefault="00187255" w:rsidP="00455D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8EAFEC0" w14:textId="2FA7DC20" w:rsidR="00187255" w:rsidRDefault="00187255" w:rsidP="00455D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-letter-codon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A3BCB38" w14:textId="77777777" w:rsidR="00187255" w:rsidRDefault="00187255" w:rsidP="00455D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t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2EFD10D" w14:textId="77777777" w:rsidR="00187255" w:rsidRDefault="00187255" w:rsidP="00455D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ration</w:t>
            </w:r>
          </w:p>
        </w:tc>
      </w:tr>
      <w:tr w:rsidR="00187255" w14:paraId="71A5D6DC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B3D682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DD25E1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A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A7066B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521EDA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4DC768C6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230978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D32F02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A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633487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870786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31A21F71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60B429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907038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A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D1E6BE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31EDA1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7C28EFF3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39CFF8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903B0D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A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DA3F6E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644E59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394A08C4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98A478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8E6981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G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165EEA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E81EC1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2C124F3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83F10B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670D0D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G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109715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24E2C9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2E1CDF69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576A69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3E190A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G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F77071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457246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44D2BB98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4B37E0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4F5FBC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G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BC8CE1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1974F8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3B621C93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3738FF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367814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C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4D651C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D0B73B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575F7643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DEF142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7E4494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C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BDCC67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FB7C07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0CDC17B1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448CAC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798C18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C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A448A6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27EFDD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36F5D254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2858FF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8F1703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C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16BCF4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FFB4E4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51A75D43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F92BBA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B34E48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T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730157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AB44AD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522AEF31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CB1C0A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A38EDC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T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506079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35D023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330C96FC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427045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7DE59C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T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8269E1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C8B321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0D9E8703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5090F1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7950BD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T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BF44E8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675BB4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55857E0C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5AE270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51B0B9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998322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EC84ED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08860173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D417A6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402D9A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C63BF2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9A8B71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73E133E7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7F23C7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305A69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AD421F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728661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2261F04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19123E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81BEA1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1EFD6D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91193D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713FDAD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24CBF9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55E18B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5E6BB5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FAD952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3701873C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9BC97D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319220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63BAFC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AD420F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48B82419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0ADEB0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B1E4A6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419299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45E177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04013B84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B4DBF6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0B5AB7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47FB92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2EF5E4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25EE2D7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E54E96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A8A117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C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DCC08C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7795CE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06C7739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D53DBE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5279E9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C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BFC85E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1AA212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195B3C5C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CAB5E0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543D08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C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5A44AB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AD2859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61C328A4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C2754B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BEA9CC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C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28DF23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A90D83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21B47041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6FB0F0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87CEF5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T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BF5B37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BF3C40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3EDBDC83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2431F1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40BA48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T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DB357E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43F639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58999412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3A76CD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906AF5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T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080C05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660BF5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4450A79E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6D24F1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D318D1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T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0FF3DE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AF6420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26DB97F5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53B296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9AFEF1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D7438A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EAEE6D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25E8D45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1616C8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18CEDF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6926A7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A0BE8A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7E474133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027C62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0E8D1B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EC2C29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0AFAB3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55C8361B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E9D4FE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40EBC2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455650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B11D29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480A3E9E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CD0887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70F40B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G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F31F15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A054A8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55CDA501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C11181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3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6D67C1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G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D62F4E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85A933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562BD465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D3FE7E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7B0B99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G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1CD084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1C2B87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5DF3C77C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A8009D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D05A30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G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C4CAA1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426576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2F84CBE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C38BB4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776A8A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E31F31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D4808C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1A90BA79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490079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47FB9B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304927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174028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4048525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D4E82D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7FEEFA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A3D1A0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51BA2F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31B4EB3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18CE29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4DDEA7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0798E4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253537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2A3D46E3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4B1978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C0E95A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6909E7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51CBAF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6C7F8CF8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BD52BF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C0355E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7025B5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077518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6C62E3AE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44FF9A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B28994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F8D72D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07B7C7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36E203F6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8C56D1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8F7E8B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9A8C0D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9FB406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781A8C8C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7BEC0B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BF4303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A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1EA212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E07462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3520DEA1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D8EBCF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7F4FF9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A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CFD265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6B5523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78380AB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909929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F4A7FD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A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817C0D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24DA82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380480F1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9013EE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FD6AB2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A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9721BA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99C30A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70E8D639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FD36F7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D6756B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07645F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4677B0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5E8C561C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F6F388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8D760A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9A33AC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61213B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6F7D3A33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8D0543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B3B152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4A8215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114A14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4E4AF13A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22EA2F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22E17D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D54C16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78D999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5ACDE12E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C152C1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348548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C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8DF9C6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58001B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3F563555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744818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A2A978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C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F04BED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419DD9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1669468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948CB0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8A2B56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C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514DCD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C683FE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3192ED2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FC49F2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51ABF1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C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E227F7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C81FB4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7F443A9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CA1AB4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1343A5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T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BAE6E4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DC9516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13D861E0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789E90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0BDE11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T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F716C6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D58699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5ED96FAB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F2F822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CA2494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T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8E24FA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D16CD9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413CDEA6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69DE93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3087A4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T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74808C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18688D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7255" w14:paraId="1941D44E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7365CC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B91E2E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A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6BBBDD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B6EEB3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46B6FC16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D7A609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AD974A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A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35CE9A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E7DAF3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0E53215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4F1B98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8681CB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A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D2308E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41A419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6E3353B9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633A8A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6D9ED8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A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17A2C3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6FFCB9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335E730B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21FCC8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8F7303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G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E02670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D3773B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4B66416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9703EB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223DF6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G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53D7CB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2E5F7F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5490A63A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CE8E11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D1129A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G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67862E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3782E3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425CAE83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C45E12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FDB661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G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EE860C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3D5F67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1D7EDCA2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89FA06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EDA17F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C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FD72D2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CEB649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1B785BA2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6E2FC5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CF8102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C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39104B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D6D76E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4F96C223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360214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9EA83C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C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4CF40F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DFD0AD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0C07B4B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5A28A3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79E119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C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6168A8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9CC41D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6636CE25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EADC7B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BD3D0D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T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8005AC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0A7F38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07F18D8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F8F598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7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96B569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T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5E55C3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B1035E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0337B6E7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8D04CD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A2190A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T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4B8274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7C6730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113F7CD7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B7069D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29990E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T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85A0F4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2083E0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01A6E618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BA4FAB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333B26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A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14EC99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6979E7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00A8635E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AD5D64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88B088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A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8D4515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441F03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0BB015F5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6F8BF4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FCECE2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A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BC683E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9C0274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0DBD5B7B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D4703D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86B0C8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A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DCD2E9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381985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3C957F3E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46B416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1B9878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G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5902D5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728356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6D7BE0BB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E3F4AA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D2006C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G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0B0711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BEF116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2461E5AE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469476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5E4239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G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C36190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26B95E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269CED74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AB5115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F66006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G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7296CA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B3AB77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66D6904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D4E4ED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0333D7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C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8C9A9E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B884BF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239036A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06AD0E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CDC520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C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B44C8C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8D6CD5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7A56D375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E8E944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EDAD37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C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BF033B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8FC83B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66E957AB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FFB1B9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F5FA72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C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39CA83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BEEE58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7AF19B5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0D5283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C74B1C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T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3D5EDE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115588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22A7F6EB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1E22FB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D4CDC0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T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8A248B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4CB9F3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51FBC355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0B86B7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DFF82C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T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E480DB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D43ED8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5F1E8203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28180A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D323CC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T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B5330A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17F63A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5FC0BC1B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06E9B7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E4EC6B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F2989C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797A5C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4074CB0A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FFD43B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21B3FC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A6BC5E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395449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6A782598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B9E206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C4E5DE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575F14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8B6737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7ACDCA26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E472D1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B9A4C7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973202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0A6671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66AFB5D3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3D10A1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57DF38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G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BF502C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1773EC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36437459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DDF4A9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A3CCAF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G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943060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B4AF91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61621C54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4D357C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ADAE77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G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AEDFA2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6A34A3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5762E4FB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BE5BD4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79A07F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G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B30155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EAEEA6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0F2659D1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7F7452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425C0F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7679F1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D4FF2E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4D333999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D506ED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1B9AFC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B997EE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AA5FEF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4F20C908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13583C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D0CC03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D3782F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5A7BD9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36E47C14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7CD11D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1317DE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2B8E8B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AC51C8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23C6E05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678C99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2DB1DF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T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B18904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863B29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78FD025B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F9A085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33F6A3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T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2DAB40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B39F1C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14261514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D505D9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F22249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T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BE1C4E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F4C109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3CA8BE17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403630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0FAD75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T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222F4C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21437A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3647F96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09154D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26FB54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A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28B7A4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BDFDDA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68069406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238EB0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C9CF48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A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C5DFDD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CDF27C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46E8D67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F699EF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20556E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A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1E4CE7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1D080C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7CB6E233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D7959D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378848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A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18190A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2972D7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51081D0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F10A76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CF3FCE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G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73A10E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9A6048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1B956FD0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F4FB1E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1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F67A7A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G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697A43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284614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711BA8C1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EEF31D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956DBB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G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436FB0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C4A152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3E469E56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D25D78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FCACAD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G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1D4375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55B653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769BE777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6351B4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E64BBC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98394B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7EDBDE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2A2E040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60BAD4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902552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98A92E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431EBC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37B29EF8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25E8F1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0A41E7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3310B5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B8D52E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1A766D39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A89604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33EF82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1C3D0A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0279B1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12C23355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C48EB5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47934F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T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8F1785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2A36E1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74AE2A82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F37FD5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1FF256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T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44A099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75E389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6E1631C9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8A1B0D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E0A0C6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T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28BE07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B2FA69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143D43CC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480EAD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0BF5AC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T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80A887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72226F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87255" w14:paraId="626F20C0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D5EA4D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2E629F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A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2E3BC9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5C7F0D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2E4FF27E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C484BE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C93C05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A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B45CB8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F9CD2C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27B30760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C16947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94A075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A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807C52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D24613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09A53035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A2EB9E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D9FA0F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A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FEE5AA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61974D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14AC898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13726A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BD21CB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G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6A3BE9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2D29BB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35111059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A25F0E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C98232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G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389DA2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A82C01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2D136275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AACEAD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6B92E8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G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93A489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BFF52A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7FE2E6AA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BB4F16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79DE08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G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EBB41E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0DD2BB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29BF2E3C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EB80A2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569964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EB769D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D64A94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38AF5174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65D900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E6B73B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B44555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78B5E5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07B494A3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8D48FC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D9DA24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3688DB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D105C5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03D67F80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5B6E8D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50E44D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F7488D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4B2363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75C9053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6E608B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1E9760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461B5B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3844E9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4C8F2284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BDB39C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4442C6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667821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BF5B78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125D7902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A2C05A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5E2DB5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B05B7D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56A196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387BFDB5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6F80D7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529F3A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5757B4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707275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5532B92C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7C0D3D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B8B6C5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A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EC931C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786B0A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34A12225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5F6BF0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60B348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A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6EBEA3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385873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5D3F0F42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4A7C52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34234B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A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DEE27E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47CA7D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50A9C7EA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7394D5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C59C25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A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A80C65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944D4F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56E193DB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C6735D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E89978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G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F86094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41DD0D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588F77A2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6F22AE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3649A7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G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5858F3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FD3B9E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07E20FF2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2ED5BD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6E926B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G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97F0BA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9EDEE7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4087CB21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68A59A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49F4CD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G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E53ABC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AF1925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3C208C36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4887B5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2EFB37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C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0C471F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B54B7E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71296AF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7AFC54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D30814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C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8DC28A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11080C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44589E7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CFA998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4E0637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C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F540E5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6B6F81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5F88C481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6C4FF3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E7FF11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C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D4FFE5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0DCBE9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29BF3812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CE7694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4BF59A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T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BE0569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8665B0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1D7F7335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7D6CF2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5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6D6B38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T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5B16AF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261D04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3DBEE5C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D737C1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26B5A6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T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B785DD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3B5BA7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50E616A0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F82FEB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F731F2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T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E7FF9F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EA5FCF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393B97B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5FEC6E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A20558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57E8AF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2A6EF6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4B004BEC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E390C8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DA2228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012A70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69F5EB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4171822E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56D693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16B0E1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3088CC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A0CA06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1681DBA5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A9BE97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A5944E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DB4A88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6B3459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3D18BDD6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ED4135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8F6FEF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G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6A04E6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EED9FD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1D28468E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9379B5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54E9E2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G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416710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BFABCC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78E73C4A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D27748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DAE28B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G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D5C23B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2D2B7E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373758E0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A00D55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D068C5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G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F42652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12F861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73DE9BE0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159584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B9C598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C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823AA0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B3E661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5953F757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E0ECA5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874A5F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C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E110B4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EEB060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70CF6F56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5449D8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45CCEA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C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77027B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4AFA16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5D646D1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0EF39A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4841FA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C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BBFFF6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FB6A85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06F76B2E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0BAE02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C352FB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T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F74AF0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A6BDC8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5F188F29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CD7722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043A6C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T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E61DAE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B1711F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42A18343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C3909B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336619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T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84A828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D7D152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1AE86CFA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935723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26A74E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T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913971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F98FB2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4AD0F116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1A969D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B4D5D3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A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1FD6B6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20E549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1230F222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CBDC1F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6C70CE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A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D47C50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55E6AB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3E89E0C1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AC5BB4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EAF2E4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A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18E066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099276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03E45601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A801E7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01D603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A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202206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6A1451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0FD9DD47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9C4254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4D5EDA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G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E0A0A1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232BF1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1A3299C2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40AB34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98D67E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G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0D7644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22ED87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6E436F1E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241631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184663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G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F52308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F1CC87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7166FDD6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C0AD5B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6B4FAF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G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80D6FE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68B19B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55A9A7E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724F1F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F62F72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C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2B17BE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DEA040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0F9119E7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89C4D6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F52FAA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C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D66D16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C7B419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74B2FC34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C9B5BA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F18F4D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C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B765CC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6D356B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474377A1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182408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CF2CC7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C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99AE55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65E35D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113DBAA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2513A2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12FA0E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T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B3CE8D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ABD0A3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074B35E2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82F8D7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3533E8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T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B91870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8F62DE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3C954CC6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B5EDF7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1AFB33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T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C7A4C6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AD29B1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059BC290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6AF2C5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944A20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T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907D42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C61F90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87255" w14:paraId="11F568E7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383BE3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0243A4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A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8DBFBB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A54CAD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4C7B8D7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EC6298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3330D8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A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89BFCA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338FE2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419C6D35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AEFD46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DB3F45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A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BB0A82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32FF37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20D388E9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916549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8B7B92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A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B473C5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6E3161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1E58D1A4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E38259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B06EE9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G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3FCF87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AD3E72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6A804BA2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06F32B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9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4F9111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G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2114FD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D308C3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6BC534C4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6E2796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957CE9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G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89E3C5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97DD79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69E01C2E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7862CE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176655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G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61A0A3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00639B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095A888B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5A60B9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E179BD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C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AC3385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E5621C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0864A4F7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134E74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599842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C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D6ED13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F5CDBA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756D0BF4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81949C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D30646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C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487DE9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B7227C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2F69129E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37089D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F652D9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C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791BE2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D39045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26C7E7BA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CFBFF0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A73A24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T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1249B6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46AF86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113A8CF0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E11846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111B90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T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FF4890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338B31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4F6527DA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E3D8D0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A584E6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T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8C5F30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D0A4E2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1173BE07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6B6AF6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9751BF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T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CBF19F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A53F1E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3E081CE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04DD23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4870A6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A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BA723F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61C12C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19952E9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84A8D6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F1EC7E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A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AE8114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3EBD69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4F38ECCE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B29EDE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29807C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A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D6FA08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E6F4F1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4CA0DAE8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5E18C6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8D5198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A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241010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2D1FB4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605A662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1FADE8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037051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G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9CBBB8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7E5A79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75648DEE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70EB9E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AFE4F1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G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92D41C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8425FD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251D5B5A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DA5CBD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C89ABA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G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88A25F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6E0475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666E554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2464C8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DF1F5A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G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66942F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F3A9B8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02A579CA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1CB461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E4C8F0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C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A182C5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C69671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3033FEC1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13DDAF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D06832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C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DE3952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EDE461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0CBADF6E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5C10BA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9E8E1D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C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62C6BE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133D68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59CD42CE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81A2A4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ED4727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C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737C0C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0EC718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56251277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288BA1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257FBB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T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46082E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589E50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17263E16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7424AE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5405A6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T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0DA17F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9D6F94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000C9BB8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128A04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E9A2FF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T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C2F04F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2DDBF9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09824765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EBE7F5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D29025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T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94C300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ADA733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7C944380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5F9955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2E294B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A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9707BE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B4E796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6F2A1B4C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EEE729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CAF1D0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A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4F9F11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3A2948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0339A0DA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D661B4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1318FE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A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56B006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4FAC3E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4D55B931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4DC865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B1990F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A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EDB45C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D1081F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7151DA45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CAE60F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8C9FD1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G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7FEC81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44F4D3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5D7F65C5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C2F781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41FAB8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G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E034BE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F83C73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0B794FF9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B70250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848B3E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G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829F68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CE3D54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78386B1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7FDB4C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B0C643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G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56EA2B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064706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3389B5CB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7723FF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50D512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C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AF0391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CCBDA7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17EB34CB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50FF23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FCB9D5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C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15FF46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92F556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70435A9B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5551F5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D9F62E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C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6A146A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41F4FB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094444BB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2F7CED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7C6E28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C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3EE09E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DFE8BC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0CDB120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B0D76B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E8F96C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T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59843C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D6C3FD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5971E40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B502D8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3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DEE6AD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T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E8627D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BB3BD4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1B25A0BA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1469F9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D6527A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T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CAF8D5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5CED74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0D252C32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D93C2A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89E8A2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T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526068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ED6451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0E21077C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61D2D6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8641EA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A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3F838F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4AE4F3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26EF9854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428DD1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EB77CC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A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03B811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5D4272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12CD69F6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0B3A41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6AAA41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A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B66578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039C1D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09060A2A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D66BF9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9D0A05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A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3A3914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508432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25EFBAC3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7C0A78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4E8B23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G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E09308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197C1BA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26D21FB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8DC9B8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247C8A9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G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6E9D8D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4302A4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70DC9BA2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6184F8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DAEEA6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G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A62F90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1F9A28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286F0761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A4B957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0B169DF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G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137449C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050022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3ABA4B74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67AE81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426514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D09275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33671D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62279178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7ED6EC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ABF35F0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484FEC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D2EA97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712E4620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30489A1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020A19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EE39E8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D45933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62D4F01F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745380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5834ED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9756AD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88FE1C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701F2B94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E0CBFE3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A2A2D2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T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F12E1C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26D248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5B173928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6D7B31D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BFF6488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T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FC09F2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BA59A24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40715217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4F8AAD2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2BDF45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TC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C543E7E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6EE564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87255" w14:paraId="5BBD6E1D" w14:textId="77777777" w:rsidTr="00455DA1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66703D6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90B0D85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TT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8128CEB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AB4F8E7" w14:textId="77777777" w:rsidR="00187255" w:rsidRDefault="00187255" w:rsidP="00455D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</w:tbl>
    <w:p w14:paraId="39DFE6C7" w14:textId="77777777" w:rsidR="00187255" w:rsidRDefault="00187255" w:rsidP="00187255">
      <w:pPr>
        <w:spacing w:line="240" w:lineRule="auto"/>
        <w:rPr>
          <w:rFonts w:ascii="Calibri" w:eastAsia="Calibri" w:hAnsi="Calibri" w:cs="Calibri"/>
          <w:sz w:val="24"/>
          <w:szCs w:val="24"/>
          <w:highlight w:val="white"/>
        </w:rPr>
      </w:pPr>
    </w:p>
    <w:p w14:paraId="795C0D78" w14:textId="5B7DBC96" w:rsidR="00861322" w:rsidRDefault="00861322">
      <w:r>
        <w:br w:type="page"/>
      </w:r>
    </w:p>
    <w:p w14:paraId="76991459" w14:textId="77777777" w:rsidR="00187255" w:rsidRDefault="00187255" w:rsidP="00187255">
      <w:pPr>
        <w:pStyle w:val="ListParagraph"/>
        <w:spacing w:line="276" w:lineRule="auto"/>
        <w:ind w:left="450"/>
        <w:jc w:val="both"/>
      </w:pPr>
    </w:p>
    <w:p w14:paraId="69AE9536" w14:textId="77777777" w:rsidR="00187255" w:rsidRDefault="00187255" w:rsidP="00187255">
      <w:pPr>
        <w:pStyle w:val="ListParagraph"/>
        <w:spacing w:line="276" w:lineRule="auto"/>
        <w:ind w:left="450"/>
        <w:jc w:val="both"/>
      </w:pPr>
    </w:p>
    <w:p w14:paraId="699F349F" w14:textId="77777777" w:rsidR="00187255" w:rsidRDefault="00187255" w:rsidP="00187255">
      <w:pPr>
        <w:pStyle w:val="ListParagraph"/>
        <w:spacing w:line="276" w:lineRule="auto"/>
        <w:ind w:left="450"/>
        <w:jc w:val="both"/>
      </w:pPr>
    </w:p>
    <w:p w14:paraId="1BB2A935" w14:textId="77777777" w:rsidR="00187255" w:rsidRDefault="00187255" w:rsidP="00187255">
      <w:pPr>
        <w:pStyle w:val="ListParagraph"/>
        <w:spacing w:line="276" w:lineRule="auto"/>
        <w:ind w:left="450"/>
        <w:jc w:val="both"/>
      </w:pPr>
    </w:p>
    <w:p w14:paraId="64FFB8CC" w14:textId="77777777" w:rsidR="00187255" w:rsidRDefault="00187255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br w:type="page"/>
      </w:r>
    </w:p>
    <w:p w14:paraId="7F545382" w14:textId="77777777" w:rsidR="00187255" w:rsidRDefault="00187255" w:rsidP="00187255"/>
    <w:p w14:paraId="184A05EC" w14:textId="77777777" w:rsidR="00861322" w:rsidRDefault="00861322" w:rsidP="00861322">
      <w:pPr>
        <w:rPr>
          <w:bCs/>
        </w:rPr>
      </w:pPr>
    </w:p>
    <w:p w14:paraId="03C8A3CE" w14:textId="65B1389F" w:rsidR="00861322" w:rsidRDefault="00861322" w:rsidP="00861322">
      <w:pPr>
        <w:rPr>
          <w:rFonts w:ascii="Calibri" w:eastAsia="Calibri" w:hAnsi="Calibri" w:cs="Calibri"/>
          <w:b/>
          <w:sz w:val="24"/>
          <w:szCs w:val="24"/>
        </w:rPr>
      </w:pPr>
    </w:p>
    <w:p w14:paraId="01B8BA69" w14:textId="3C46EE9C" w:rsidR="00861322" w:rsidRPr="00861322" w:rsidRDefault="00861322">
      <w:pPr>
        <w:rPr>
          <w:rFonts w:ascii="Calibri" w:eastAsia="Calibri" w:hAnsi="Calibri" w:cs="Calibri"/>
          <w:b/>
          <w:sz w:val="24"/>
          <w:szCs w:val="24"/>
        </w:rPr>
      </w:pPr>
    </w:p>
    <w:sectPr w:rsidR="00861322" w:rsidRPr="0086132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7887"/>
    <w:rsid w:val="00187255"/>
    <w:rsid w:val="001900EB"/>
    <w:rsid w:val="001B7A28"/>
    <w:rsid w:val="002A7887"/>
    <w:rsid w:val="003E0708"/>
    <w:rsid w:val="003F0B5E"/>
    <w:rsid w:val="007E4B27"/>
    <w:rsid w:val="00861322"/>
    <w:rsid w:val="00A8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539BC"/>
  <w15:docId w15:val="{8EB2D0CD-5C33-DE4E-8096-22526EB0C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187255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semiHidden/>
    <w:unhideWhenUsed/>
    <w:rsid w:val="0018725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7255"/>
    <w:rPr>
      <w:color w:val="954F72"/>
      <w:u w:val="single"/>
    </w:rPr>
  </w:style>
  <w:style w:type="paragraph" w:customStyle="1" w:styleId="msonormal0">
    <w:name w:val="msonormal"/>
    <w:basedOn w:val="Normal"/>
    <w:rsid w:val="00187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4">
    <w:name w:val="xl64"/>
    <w:basedOn w:val="Normal"/>
    <w:rsid w:val="0018725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6">
    <w:name w:val="xl66"/>
    <w:basedOn w:val="Normal"/>
    <w:rsid w:val="0018725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7">
    <w:name w:val="xl67"/>
    <w:basedOn w:val="Normal"/>
    <w:rsid w:val="00187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8">
    <w:name w:val="xl68"/>
    <w:basedOn w:val="Normal"/>
    <w:rsid w:val="00187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69">
    <w:name w:val="xl69"/>
    <w:basedOn w:val="Normal"/>
    <w:rsid w:val="00187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70">
    <w:name w:val="xl70"/>
    <w:basedOn w:val="Normal"/>
    <w:rsid w:val="0018725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187255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187255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187255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187255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87255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87255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187255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187255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187255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187255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187255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3">
    <w:name w:val="Grid Table 3 Accent 3"/>
    <w:basedOn w:val="TableNormal"/>
    <w:uiPriority w:val="48"/>
    <w:rsid w:val="00187255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5Dark-Accent3">
    <w:name w:val="Grid Table 5 Dark Accent 3"/>
    <w:basedOn w:val="TableNormal"/>
    <w:uiPriority w:val="50"/>
    <w:rsid w:val="00187255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658</Words>
  <Characters>3754</Characters>
  <Application>Microsoft Office Word</Application>
  <DocSecurity>0</DocSecurity>
  <Lines>31</Lines>
  <Paragraphs>8</Paragraphs>
  <ScaleCrop>false</ScaleCrop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ic Estes</cp:lastModifiedBy>
  <cp:revision>7</cp:revision>
  <dcterms:created xsi:type="dcterms:W3CDTF">2024-06-13T23:51:00Z</dcterms:created>
  <dcterms:modified xsi:type="dcterms:W3CDTF">2025-10-01T09:37:00Z</dcterms:modified>
</cp:coreProperties>
</file>